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44EC0" w14:textId="1CAB28DD" w:rsidR="00C1649C" w:rsidRDefault="00425C6E" w:rsidP="00C1649C">
      <w:pPr>
        <w:spacing w:after="0"/>
      </w:pPr>
      <w:r w:rsidRPr="00425C6E">
        <w:t>Supplementary Table S</w:t>
      </w:r>
      <w:r>
        <w:t>1</w:t>
      </w:r>
      <w:r w:rsidRPr="00425C6E">
        <w:t xml:space="preserve">- </w:t>
      </w:r>
      <w:r>
        <w:t>Survey questionnaire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8075"/>
        <w:gridCol w:w="1418"/>
        <w:gridCol w:w="5244"/>
      </w:tblGrid>
      <w:tr w:rsidR="00C1649C" w14:paraId="7E22CF33" w14:textId="77777777" w:rsidTr="008A6F8A">
        <w:tc>
          <w:tcPr>
            <w:tcW w:w="8075" w:type="dxa"/>
          </w:tcPr>
          <w:p w14:paraId="6D47CAA1" w14:textId="492D473B" w:rsidR="00C1649C" w:rsidRPr="00ED16A9" w:rsidRDefault="384B5B9D" w:rsidP="00C1649C">
            <w:pPr>
              <w:rPr>
                <w:b/>
                <w:bCs/>
              </w:rPr>
            </w:pPr>
            <w:r w:rsidRPr="587D53CE">
              <w:rPr>
                <w:b/>
                <w:bCs/>
              </w:rPr>
              <w:t xml:space="preserve">Section </w:t>
            </w:r>
            <w:r w:rsidR="00F13473">
              <w:rPr>
                <w:b/>
                <w:bCs/>
              </w:rPr>
              <w:t>1</w:t>
            </w:r>
            <w:r w:rsidRPr="587D53CE">
              <w:rPr>
                <w:b/>
                <w:bCs/>
              </w:rPr>
              <w:t xml:space="preserve">: </w:t>
            </w:r>
            <w:r w:rsidR="3AC7D855" w:rsidRPr="587D53CE">
              <w:rPr>
                <w:b/>
                <w:bCs/>
              </w:rPr>
              <w:t>Experience</w:t>
            </w:r>
          </w:p>
        </w:tc>
        <w:tc>
          <w:tcPr>
            <w:tcW w:w="1418" w:type="dxa"/>
          </w:tcPr>
          <w:p w14:paraId="207A693B" w14:textId="77777777" w:rsidR="00C1649C" w:rsidRDefault="00C1649C" w:rsidP="00C1649C"/>
        </w:tc>
        <w:tc>
          <w:tcPr>
            <w:tcW w:w="5244" w:type="dxa"/>
          </w:tcPr>
          <w:p w14:paraId="76358456" w14:textId="10F19F56" w:rsidR="00C1649C" w:rsidRDefault="00C1649C" w:rsidP="00C1649C"/>
        </w:tc>
      </w:tr>
      <w:tr w:rsidR="0048471F" w14:paraId="1C008D4B" w14:textId="77777777" w:rsidTr="008A6F8A">
        <w:tc>
          <w:tcPr>
            <w:tcW w:w="8075" w:type="dxa"/>
          </w:tcPr>
          <w:p w14:paraId="25798503" w14:textId="29C869C3" w:rsidR="0048471F" w:rsidRDefault="0048471F" w:rsidP="552FC1D3">
            <w:r>
              <w:t>Are you a PGR (PhD student) or ECR?</w:t>
            </w:r>
          </w:p>
        </w:tc>
        <w:tc>
          <w:tcPr>
            <w:tcW w:w="1418" w:type="dxa"/>
          </w:tcPr>
          <w:p w14:paraId="41F08640" w14:textId="7A893DAC" w:rsidR="0048471F" w:rsidRDefault="0048471F" w:rsidP="552FC1D3">
            <w:r>
              <w:t>Numeric</w:t>
            </w:r>
          </w:p>
        </w:tc>
        <w:tc>
          <w:tcPr>
            <w:tcW w:w="5244" w:type="dxa"/>
          </w:tcPr>
          <w:p w14:paraId="435B2E00" w14:textId="2DDD0B8A" w:rsidR="0048471F" w:rsidRDefault="0048471F" w:rsidP="552FC1D3">
            <w:r>
              <w:t>Multiple choice</w:t>
            </w:r>
            <w:r w:rsidR="0050675A">
              <w:t xml:space="preserve"> – PGR, ECR</w:t>
            </w:r>
          </w:p>
        </w:tc>
      </w:tr>
      <w:tr w:rsidR="552FC1D3" w14:paraId="080563B2" w14:textId="77777777" w:rsidTr="008A6F8A">
        <w:tc>
          <w:tcPr>
            <w:tcW w:w="8075" w:type="dxa"/>
          </w:tcPr>
          <w:p w14:paraId="60CE8DB3" w14:textId="11056DCF" w:rsidR="552FC1D3" w:rsidRDefault="4CF89B4F" w:rsidP="552FC1D3">
            <w:pPr>
              <w:rPr>
                <w:b/>
                <w:bCs/>
              </w:rPr>
            </w:pPr>
            <w:r>
              <w:t xml:space="preserve">Did you attend an online or in-person session? </w:t>
            </w:r>
          </w:p>
        </w:tc>
        <w:tc>
          <w:tcPr>
            <w:tcW w:w="1418" w:type="dxa"/>
          </w:tcPr>
          <w:p w14:paraId="769D926F" w14:textId="2EA307A9" w:rsidR="552FC1D3" w:rsidRDefault="552FC1D3" w:rsidP="552FC1D3">
            <w:r>
              <w:t>Numeric</w:t>
            </w:r>
          </w:p>
        </w:tc>
        <w:tc>
          <w:tcPr>
            <w:tcW w:w="5244" w:type="dxa"/>
          </w:tcPr>
          <w:p w14:paraId="67729196" w14:textId="5428E8E7" w:rsidR="552FC1D3" w:rsidRDefault="4AB36853" w:rsidP="552FC1D3">
            <w:r>
              <w:t>Multiple choice – online, in-person</w:t>
            </w:r>
          </w:p>
        </w:tc>
      </w:tr>
      <w:tr w:rsidR="009F78DD" w14:paraId="6DCBE9D0" w14:textId="77777777" w:rsidTr="008A6F8A">
        <w:tc>
          <w:tcPr>
            <w:tcW w:w="8075" w:type="dxa"/>
          </w:tcPr>
          <w:p w14:paraId="7552DD93" w14:textId="77777777" w:rsidR="009F78DD" w:rsidRDefault="009F78DD" w:rsidP="552FC1D3">
            <w:r>
              <w:t>How satisfied were you with:</w:t>
            </w:r>
          </w:p>
          <w:p w14:paraId="102A4967" w14:textId="7C1130D1" w:rsidR="009F78DD" w:rsidRDefault="251D6A1F" w:rsidP="00025640">
            <w:pPr>
              <w:pStyle w:val="ListParagraph"/>
              <w:numPr>
                <w:ilvl w:val="0"/>
                <w:numId w:val="6"/>
              </w:numPr>
            </w:pPr>
            <w:r>
              <w:t xml:space="preserve">the information you received before the </w:t>
            </w:r>
            <w:proofErr w:type="gramStart"/>
            <w:r>
              <w:t>session</w:t>
            </w:r>
            <w:proofErr w:type="gramEnd"/>
          </w:p>
          <w:p w14:paraId="2C7C0F7D" w14:textId="39C280BD" w:rsidR="00847C2B" w:rsidRDefault="00847C2B" w:rsidP="00025640">
            <w:pPr>
              <w:pStyle w:val="ListParagraph"/>
              <w:numPr>
                <w:ilvl w:val="0"/>
                <w:numId w:val="6"/>
              </w:numPr>
            </w:pPr>
            <w:r>
              <w:t xml:space="preserve">the group </w:t>
            </w:r>
            <w:proofErr w:type="gramStart"/>
            <w:r>
              <w:t>size</w:t>
            </w:r>
            <w:proofErr w:type="gramEnd"/>
          </w:p>
          <w:p w14:paraId="75D1B689" w14:textId="3387E502" w:rsidR="001C57E2" w:rsidRDefault="001C57E2" w:rsidP="00025640">
            <w:pPr>
              <w:pStyle w:val="ListParagraph"/>
              <w:numPr>
                <w:ilvl w:val="0"/>
                <w:numId w:val="6"/>
              </w:numPr>
            </w:pPr>
            <w:r>
              <w:t>how the session was organised</w:t>
            </w:r>
          </w:p>
          <w:p w14:paraId="6E4E2DC2" w14:textId="0B711698" w:rsidR="00B37E62" w:rsidRDefault="001C57E2" w:rsidP="00B37E62">
            <w:pPr>
              <w:pStyle w:val="ListParagraph"/>
              <w:numPr>
                <w:ilvl w:val="0"/>
                <w:numId w:val="6"/>
              </w:numPr>
            </w:pPr>
            <w:r>
              <w:t>how the</w:t>
            </w:r>
            <w:r w:rsidR="00CD3B59">
              <w:t xml:space="preserve"> session ended</w:t>
            </w:r>
          </w:p>
        </w:tc>
        <w:tc>
          <w:tcPr>
            <w:tcW w:w="1418" w:type="dxa"/>
          </w:tcPr>
          <w:p w14:paraId="483E4B29" w14:textId="2D1926BA" w:rsidR="009F78DD" w:rsidRDefault="00CC443A" w:rsidP="552FC1D3">
            <w:r>
              <w:t>Numeric</w:t>
            </w:r>
          </w:p>
        </w:tc>
        <w:tc>
          <w:tcPr>
            <w:tcW w:w="5244" w:type="dxa"/>
          </w:tcPr>
          <w:p w14:paraId="27B0A419" w14:textId="01BC67CB" w:rsidR="009F78DD" w:rsidRDefault="7826E211" w:rsidP="552FC1D3">
            <w:r>
              <w:t>Likert-scale</w:t>
            </w:r>
          </w:p>
          <w:p w14:paraId="18D63C16" w14:textId="076882C8" w:rsidR="009F78DD" w:rsidRDefault="009F78DD" w:rsidP="48E461E6"/>
        </w:tc>
      </w:tr>
      <w:tr w:rsidR="002A38E5" w14:paraId="2758527A" w14:textId="77777777" w:rsidTr="008A6F8A">
        <w:tc>
          <w:tcPr>
            <w:tcW w:w="8075" w:type="dxa"/>
          </w:tcPr>
          <w:p w14:paraId="60ED6CFD" w14:textId="77777777" w:rsidR="002A38E5" w:rsidRDefault="248FC695" w:rsidP="002A38E5">
            <w:r>
              <w:t>How much do you agree with the following statements:</w:t>
            </w:r>
          </w:p>
          <w:p w14:paraId="2CECD2F6" w14:textId="24F878EB" w:rsidR="48E461E6" w:rsidRDefault="48E461E6" w:rsidP="48E461E6">
            <w:pPr>
              <w:pStyle w:val="ListParagraph"/>
              <w:numPr>
                <w:ilvl w:val="0"/>
                <w:numId w:val="4"/>
              </w:numPr>
            </w:pPr>
            <w:r w:rsidRPr="48E461E6">
              <w:t xml:space="preserve">I felt heard and </w:t>
            </w:r>
            <w:proofErr w:type="gramStart"/>
            <w:r w:rsidRPr="48E461E6">
              <w:t>respected</w:t>
            </w:r>
            <w:proofErr w:type="gramEnd"/>
            <w:r w:rsidRPr="48E461E6">
              <w:t xml:space="preserve"> </w:t>
            </w:r>
          </w:p>
          <w:p w14:paraId="762D71EA" w14:textId="4E0025FE" w:rsidR="48E461E6" w:rsidRDefault="48E461E6" w:rsidP="48E461E6">
            <w:pPr>
              <w:pStyle w:val="ListParagraph"/>
              <w:numPr>
                <w:ilvl w:val="0"/>
                <w:numId w:val="4"/>
              </w:numPr>
              <w:rPr>
                <w:color w:val="333333"/>
                <w:sz w:val="18"/>
                <w:szCs w:val="18"/>
              </w:rPr>
            </w:pPr>
            <w:r w:rsidRPr="48E461E6">
              <w:t xml:space="preserve">I felt comfortable talking openly with the </w:t>
            </w:r>
            <w:proofErr w:type="gramStart"/>
            <w:r w:rsidRPr="48E461E6">
              <w:t>group</w:t>
            </w:r>
            <w:proofErr w:type="gramEnd"/>
          </w:p>
          <w:p w14:paraId="2C81EF20" w14:textId="5F731197" w:rsidR="48E461E6" w:rsidRDefault="48E461E6" w:rsidP="48E461E6">
            <w:pPr>
              <w:pStyle w:val="ListParagraph"/>
              <w:numPr>
                <w:ilvl w:val="0"/>
                <w:numId w:val="4"/>
              </w:numPr>
              <w:rPr>
                <w:color w:val="333333"/>
                <w:sz w:val="18"/>
                <w:szCs w:val="18"/>
              </w:rPr>
            </w:pPr>
            <w:r w:rsidRPr="48E461E6">
              <w:t>I trust that the group will keep what was shared in the session confidential</w:t>
            </w:r>
          </w:p>
          <w:p w14:paraId="4C9349EA" w14:textId="3D6D36CC" w:rsidR="48E461E6" w:rsidRDefault="48E461E6" w:rsidP="48E461E6">
            <w:pPr>
              <w:pStyle w:val="ListParagraph"/>
              <w:numPr>
                <w:ilvl w:val="0"/>
                <w:numId w:val="4"/>
              </w:numPr>
              <w:rPr>
                <w:color w:val="333333"/>
                <w:sz w:val="18"/>
                <w:szCs w:val="18"/>
              </w:rPr>
            </w:pPr>
            <w:r w:rsidRPr="48E461E6">
              <w:t xml:space="preserve">I will be more aware of how I am listening in the </w:t>
            </w:r>
            <w:proofErr w:type="gramStart"/>
            <w:r w:rsidRPr="48E461E6">
              <w:t>future</w:t>
            </w:r>
            <w:proofErr w:type="gramEnd"/>
          </w:p>
          <w:p w14:paraId="780A112B" w14:textId="43AA2556" w:rsidR="00F718F6" w:rsidRDefault="00F718F6" w:rsidP="00F718F6"/>
        </w:tc>
        <w:tc>
          <w:tcPr>
            <w:tcW w:w="1418" w:type="dxa"/>
          </w:tcPr>
          <w:p w14:paraId="35419CBA" w14:textId="0F365227" w:rsidR="002A38E5" w:rsidRDefault="002A38E5" w:rsidP="002A38E5">
            <w:r>
              <w:t>Numeric</w:t>
            </w:r>
          </w:p>
        </w:tc>
        <w:tc>
          <w:tcPr>
            <w:tcW w:w="5244" w:type="dxa"/>
          </w:tcPr>
          <w:p w14:paraId="31265A05" w14:textId="62D402D8" w:rsidR="002A38E5" w:rsidRDefault="7826E211" w:rsidP="48E461E6">
            <w:r>
              <w:t>Likert-scale</w:t>
            </w:r>
          </w:p>
        </w:tc>
      </w:tr>
      <w:tr w:rsidR="002A38E5" w14:paraId="6F3EC2B2" w14:textId="77777777" w:rsidTr="008A6F8A">
        <w:tc>
          <w:tcPr>
            <w:tcW w:w="8075" w:type="dxa"/>
          </w:tcPr>
          <w:p w14:paraId="3E9F71CA" w14:textId="4EAE14F9" w:rsidR="002A38E5" w:rsidRDefault="002A38E5" w:rsidP="002A38E5">
            <w:r>
              <w:t>Where your expectations met?</w:t>
            </w:r>
          </w:p>
        </w:tc>
        <w:tc>
          <w:tcPr>
            <w:tcW w:w="1418" w:type="dxa"/>
          </w:tcPr>
          <w:p w14:paraId="05DD1932" w14:textId="0767769E" w:rsidR="002A38E5" w:rsidRDefault="002A38E5" w:rsidP="002A38E5">
            <w:r>
              <w:t>Numeric</w:t>
            </w:r>
          </w:p>
        </w:tc>
        <w:tc>
          <w:tcPr>
            <w:tcW w:w="5244" w:type="dxa"/>
          </w:tcPr>
          <w:p w14:paraId="0E1C503C" w14:textId="57BC7A19" w:rsidR="002A38E5" w:rsidRDefault="002A38E5" w:rsidP="002A38E5">
            <w:r>
              <w:t xml:space="preserve">Multiple choice </w:t>
            </w:r>
            <w:r w:rsidR="00F94F90">
              <w:t>– d</w:t>
            </w:r>
            <w:r>
              <w:t>id not meet expectations/</w:t>
            </w:r>
            <w:r w:rsidR="00F94F90">
              <w:t xml:space="preserve"> </w:t>
            </w:r>
            <w:r>
              <w:t>met expectations/</w:t>
            </w:r>
            <w:r w:rsidR="00F94F90">
              <w:t xml:space="preserve"> </w:t>
            </w:r>
            <w:r>
              <w:t>exceeded expectations</w:t>
            </w:r>
          </w:p>
        </w:tc>
      </w:tr>
      <w:tr w:rsidR="002A38E5" w14:paraId="78D49F4D" w14:textId="77777777" w:rsidTr="008A6F8A">
        <w:tc>
          <w:tcPr>
            <w:tcW w:w="8075" w:type="dxa"/>
          </w:tcPr>
          <w:p w14:paraId="52FDB431" w14:textId="29A76477" w:rsidR="002A38E5" w:rsidRDefault="002A38E5" w:rsidP="002A38E5">
            <w:r>
              <w:t>Would you take part in another session?</w:t>
            </w:r>
          </w:p>
          <w:p w14:paraId="15C5EC72" w14:textId="1DC65A7E" w:rsidR="002E7469" w:rsidRDefault="002E7469" w:rsidP="002E7469">
            <w:pPr>
              <w:pStyle w:val="ListParagraph"/>
              <w:numPr>
                <w:ilvl w:val="0"/>
                <w:numId w:val="2"/>
              </w:numPr>
            </w:pPr>
            <w:r>
              <w:t>Why?</w:t>
            </w:r>
          </w:p>
          <w:p w14:paraId="6F2550AC" w14:textId="3D3171ED" w:rsidR="002A38E5" w:rsidRDefault="75CF8CAE" w:rsidP="002A38E5">
            <w:pPr>
              <w:pStyle w:val="ListParagraph"/>
              <w:numPr>
                <w:ilvl w:val="0"/>
                <w:numId w:val="2"/>
              </w:numPr>
            </w:pPr>
            <w:r>
              <w:t>If yes, would you prefer to continue with the same group or attend with different participants?</w:t>
            </w:r>
          </w:p>
        </w:tc>
        <w:tc>
          <w:tcPr>
            <w:tcW w:w="1418" w:type="dxa"/>
          </w:tcPr>
          <w:p w14:paraId="449AEB9F" w14:textId="1FFC8E86" w:rsidR="002A38E5" w:rsidRDefault="002A38E5" w:rsidP="002A38E5">
            <w:r>
              <w:t>Numeric</w:t>
            </w:r>
          </w:p>
          <w:p w14:paraId="0594D079" w14:textId="008FED85" w:rsidR="002A38E5" w:rsidRDefault="002A38E5" w:rsidP="002A38E5"/>
        </w:tc>
        <w:tc>
          <w:tcPr>
            <w:tcW w:w="5244" w:type="dxa"/>
          </w:tcPr>
          <w:p w14:paraId="3F0D8C1B" w14:textId="53544F89" w:rsidR="002A38E5" w:rsidRDefault="002A38E5" w:rsidP="002A38E5">
            <w:r>
              <w:t>Yes/No/Unsure</w:t>
            </w:r>
          </w:p>
          <w:p w14:paraId="7D19B5DF" w14:textId="0ED78B3F" w:rsidR="002E7469" w:rsidRDefault="002E7469" w:rsidP="002A38E5">
            <w:pPr>
              <w:pStyle w:val="ListParagraph"/>
              <w:numPr>
                <w:ilvl w:val="0"/>
                <w:numId w:val="1"/>
              </w:numPr>
            </w:pPr>
            <w:r>
              <w:t>Multiple choice with OTHER option</w:t>
            </w:r>
          </w:p>
          <w:p w14:paraId="390E68BB" w14:textId="219C1D38" w:rsidR="002A38E5" w:rsidRDefault="002A38E5" w:rsidP="002A38E5">
            <w:pPr>
              <w:pStyle w:val="ListParagraph"/>
              <w:numPr>
                <w:ilvl w:val="0"/>
                <w:numId w:val="1"/>
              </w:numPr>
            </w:pPr>
            <w:r>
              <w:t>Multiple choice</w:t>
            </w:r>
            <w:r w:rsidR="006865FE">
              <w:t xml:space="preserve"> </w:t>
            </w:r>
          </w:p>
        </w:tc>
      </w:tr>
      <w:tr w:rsidR="48E461E6" w14:paraId="2B83C0C2" w14:textId="77777777" w:rsidTr="008A6F8A">
        <w:tc>
          <w:tcPr>
            <w:tcW w:w="8075" w:type="dxa"/>
          </w:tcPr>
          <w:p w14:paraId="744F1207" w14:textId="7C99A7EC" w:rsidR="48E461E6" w:rsidRDefault="48E461E6" w:rsidP="48E461E6">
            <w:pPr>
              <w:spacing w:line="259" w:lineRule="auto"/>
            </w:pPr>
            <w:r w:rsidRPr="48E461E6">
              <w:t>Would you encourage other people to take part in the session?</w:t>
            </w:r>
          </w:p>
          <w:p w14:paraId="4E4FBBC2" w14:textId="3A35EE16" w:rsidR="30C41119" w:rsidRDefault="30C41119" w:rsidP="48E461E6">
            <w:pPr>
              <w:pStyle w:val="ListParagraph"/>
              <w:numPr>
                <w:ilvl w:val="0"/>
                <w:numId w:val="2"/>
              </w:numPr>
            </w:pPr>
            <w:r>
              <w:t>Why?</w:t>
            </w:r>
          </w:p>
        </w:tc>
        <w:tc>
          <w:tcPr>
            <w:tcW w:w="1418" w:type="dxa"/>
          </w:tcPr>
          <w:p w14:paraId="3B5D9C53" w14:textId="2BED18AB" w:rsidR="248FC695" w:rsidRDefault="248FC695" w:rsidP="48E461E6">
            <w:r>
              <w:t>Numeric</w:t>
            </w:r>
          </w:p>
        </w:tc>
        <w:tc>
          <w:tcPr>
            <w:tcW w:w="5244" w:type="dxa"/>
          </w:tcPr>
          <w:p w14:paraId="35A2DBB1" w14:textId="53544F89" w:rsidR="248FC695" w:rsidRDefault="248FC695">
            <w:r>
              <w:t>Yes/No/Unsure</w:t>
            </w:r>
          </w:p>
          <w:p w14:paraId="75011624" w14:textId="21D45F61" w:rsidR="30C41119" w:rsidRDefault="30C41119" w:rsidP="48E461E6">
            <w:pPr>
              <w:pStyle w:val="ListParagraph"/>
              <w:numPr>
                <w:ilvl w:val="0"/>
                <w:numId w:val="1"/>
              </w:numPr>
            </w:pPr>
            <w:r>
              <w:t>Multiple choice with OTHER option</w:t>
            </w:r>
          </w:p>
        </w:tc>
      </w:tr>
      <w:tr w:rsidR="002A38E5" w14:paraId="103428C3" w14:textId="77777777" w:rsidTr="008A6F8A">
        <w:tc>
          <w:tcPr>
            <w:tcW w:w="8075" w:type="dxa"/>
          </w:tcPr>
          <w:p w14:paraId="7B886134" w14:textId="77777777" w:rsidR="002A38E5" w:rsidRDefault="002A38E5" w:rsidP="002A38E5">
            <w:r>
              <w:t>Would you be interested in facilitating your own session, with support?</w:t>
            </w:r>
          </w:p>
          <w:p w14:paraId="4074D86D" w14:textId="1D765766" w:rsidR="002E7469" w:rsidRDefault="002E7469" w:rsidP="002E7469">
            <w:pPr>
              <w:pStyle w:val="ListParagraph"/>
              <w:numPr>
                <w:ilvl w:val="0"/>
                <w:numId w:val="1"/>
              </w:numPr>
            </w:pPr>
            <w:r>
              <w:t>Why?</w:t>
            </w:r>
          </w:p>
        </w:tc>
        <w:tc>
          <w:tcPr>
            <w:tcW w:w="1418" w:type="dxa"/>
          </w:tcPr>
          <w:p w14:paraId="5D9FA590" w14:textId="75292BE1" w:rsidR="002A38E5" w:rsidRDefault="002A38E5" w:rsidP="002A38E5">
            <w:r>
              <w:t>Numeric</w:t>
            </w:r>
          </w:p>
        </w:tc>
        <w:tc>
          <w:tcPr>
            <w:tcW w:w="5244" w:type="dxa"/>
          </w:tcPr>
          <w:p w14:paraId="3C45A48C" w14:textId="77777777" w:rsidR="002A38E5" w:rsidRDefault="002A38E5" w:rsidP="002A38E5">
            <w:r>
              <w:t>Yes/No/</w:t>
            </w:r>
            <w:r w:rsidR="002E7469">
              <w:t>U</w:t>
            </w:r>
            <w:r>
              <w:t>nsure</w:t>
            </w:r>
          </w:p>
          <w:p w14:paraId="509F740E" w14:textId="561047CA" w:rsidR="002E7469" w:rsidRDefault="002E7469" w:rsidP="002E7469">
            <w:pPr>
              <w:pStyle w:val="ListParagraph"/>
              <w:numPr>
                <w:ilvl w:val="0"/>
                <w:numId w:val="1"/>
              </w:numPr>
            </w:pPr>
            <w:r>
              <w:t>Multiple choice with OTHER option</w:t>
            </w:r>
          </w:p>
        </w:tc>
      </w:tr>
      <w:tr w:rsidR="002A38E5" w14:paraId="0DD14813" w14:textId="77777777" w:rsidTr="008A6F8A">
        <w:tc>
          <w:tcPr>
            <w:tcW w:w="8075" w:type="dxa"/>
          </w:tcPr>
          <w:p w14:paraId="2C6FEB70" w14:textId="05EC80F6" w:rsidR="002A38E5" w:rsidRDefault="002A38E5" w:rsidP="002A38E5">
            <w:r w:rsidRPr="00ED16A9">
              <w:rPr>
                <w:b/>
                <w:bCs/>
              </w:rPr>
              <w:t xml:space="preserve">Section </w:t>
            </w:r>
            <w:r w:rsidR="002323A2">
              <w:rPr>
                <w:b/>
                <w:bCs/>
              </w:rPr>
              <w:t>2</w:t>
            </w:r>
            <w:r w:rsidRPr="00ED16A9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In the future…</w:t>
            </w:r>
          </w:p>
        </w:tc>
        <w:tc>
          <w:tcPr>
            <w:tcW w:w="1418" w:type="dxa"/>
          </w:tcPr>
          <w:p w14:paraId="5CA7DFCF" w14:textId="77777777" w:rsidR="002A38E5" w:rsidRDefault="002A38E5" w:rsidP="002A38E5"/>
        </w:tc>
        <w:tc>
          <w:tcPr>
            <w:tcW w:w="5244" w:type="dxa"/>
          </w:tcPr>
          <w:p w14:paraId="2F41E3EA" w14:textId="77777777" w:rsidR="002A38E5" w:rsidRDefault="002A38E5" w:rsidP="002A38E5"/>
        </w:tc>
      </w:tr>
      <w:tr w:rsidR="002A38E5" w14:paraId="28A4C517" w14:textId="77777777" w:rsidTr="008A6F8A">
        <w:tc>
          <w:tcPr>
            <w:tcW w:w="8075" w:type="dxa"/>
          </w:tcPr>
          <w:p w14:paraId="4C4D247D" w14:textId="055912D9" w:rsidR="002A38E5" w:rsidRDefault="002A38E5" w:rsidP="002A38E5">
            <w:r>
              <w:t>Who do you think should co-ordinate these activities?</w:t>
            </w:r>
          </w:p>
        </w:tc>
        <w:tc>
          <w:tcPr>
            <w:tcW w:w="1418" w:type="dxa"/>
          </w:tcPr>
          <w:p w14:paraId="467DA31B" w14:textId="3DB355CC" w:rsidR="002A38E5" w:rsidRDefault="002A38E5" w:rsidP="002A38E5">
            <w:r>
              <w:t>Numeric</w:t>
            </w:r>
          </w:p>
        </w:tc>
        <w:tc>
          <w:tcPr>
            <w:tcW w:w="5244" w:type="dxa"/>
          </w:tcPr>
          <w:p w14:paraId="5CE71886" w14:textId="05E15829" w:rsidR="007C67AD" w:rsidRDefault="002A38E5" w:rsidP="002A38E5">
            <w:r>
              <w:t xml:space="preserve">Multiple choice – peer organised, representatives, Bristol Clear, </w:t>
            </w:r>
            <w:r w:rsidR="007C67AD">
              <w:t>Bristol D</w:t>
            </w:r>
            <w:r>
              <w:t xml:space="preserve">octoral College, </w:t>
            </w:r>
            <w:r w:rsidR="007C67AD">
              <w:t>w</w:t>
            </w:r>
            <w:r>
              <w:t>ellbeing services</w:t>
            </w:r>
          </w:p>
        </w:tc>
      </w:tr>
      <w:tr w:rsidR="002A38E5" w14:paraId="552BD4F6" w14:textId="77777777" w:rsidTr="008A6F8A">
        <w:tc>
          <w:tcPr>
            <w:tcW w:w="8075" w:type="dxa"/>
          </w:tcPr>
          <w:p w14:paraId="4B7B65F3" w14:textId="30CE37DC" w:rsidR="002A38E5" w:rsidRDefault="002A38E5" w:rsidP="002A38E5">
            <w:r>
              <w:t>How comfortable would you be if other participants were:</w:t>
            </w:r>
          </w:p>
          <w:p w14:paraId="7C7F9D28" w14:textId="41A073F5" w:rsidR="002A38E5" w:rsidRDefault="002A38E5" w:rsidP="002A38E5">
            <w:pPr>
              <w:pStyle w:val="ListParagraph"/>
              <w:numPr>
                <w:ilvl w:val="0"/>
                <w:numId w:val="5"/>
              </w:numPr>
            </w:pPr>
            <w:r>
              <w:t>Part of the same School</w:t>
            </w:r>
          </w:p>
          <w:p w14:paraId="22109864" w14:textId="77777777" w:rsidR="002A38E5" w:rsidRDefault="002A38E5" w:rsidP="002A38E5">
            <w:pPr>
              <w:pStyle w:val="ListParagraph"/>
              <w:numPr>
                <w:ilvl w:val="0"/>
                <w:numId w:val="5"/>
              </w:numPr>
            </w:pPr>
            <w:r>
              <w:t>Part of the same Faculty</w:t>
            </w:r>
          </w:p>
          <w:p w14:paraId="1D5AFE7E" w14:textId="611515C7" w:rsidR="002A38E5" w:rsidRDefault="002A38E5" w:rsidP="002A38E5">
            <w:pPr>
              <w:pStyle w:val="ListParagraph"/>
              <w:numPr>
                <w:ilvl w:val="0"/>
                <w:numId w:val="5"/>
              </w:numPr>
            </w:pPr>
            <w:r>
              <w:t>Part of the wider University but unknown to you?</w:t>
            </w:r>
          </w:p>
        </w:tc>
        <w:tc>
          <w:tcPr>
            <w:tcW w:w="1418" w:type="dxa"/>
          </w:tcPr>
          <w:p w14:paraId="46E1F09B" w14:textId="0D05A54C" w:rsidR="002A38E5" w:rsidRDefault="002A38E5" w:rsidP="002A38E5">
            <w:r>
              <w:t xml:space="preserve">Numeric </w:t>
            </w:r>
          </w:p>
        </w:tc>
        <w:tc>
          <w:tcPr>
            <w:tcW w:w="5244" w:type="dxa"/>
          </w:tcPr>
          <w:p w14:paraId="64D83310" w14:textId="692FF10E" w:rsidR="002A38E5" w:rsidRDefault="002A38E5" w:rsidP="002A38E5">
            <w:r>
              <w:t xml:space="preserve">Likert Scale </w:t>
            </w:r>
          </w:p>
        </w:tc>
      </w:tr>
    </w:tbl>
    <w:p w14:paraId="43D792DC" w14:textId="0FBE8AE5" w:rsidR="00015894" w:rsidRDefault="00607A4B" w:rsidP="00607A4B">
      <w:pPr>
        <w:spacing w:after="0"/>
      </w:pPr>
      <w:r w:rsidRPr="00425C6E">
        <w:lastRenderedPageBreak/>
        <w:t>Supplementary Table S</w:t>
      </w:r>
      <w:r>
        <w:t>1</w:t>
      </w:r>
      <w:r w:rsidRPr="00425C6E">
        <w:t xml:space="preserve">- </w:t>
      </w:r>
      <w:r>
        <w:t>Survey questionnaire</w:t>
      </w:r>
      <w:r>
        <w:t xml:space="preserve"> continued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8075"/>
        <w:gridCol w:w="1418"/>
        <w:gridCol w:w="5244"/>
      </w:tblGrid>
      <w:tr w:rsidR="002A38E5" w14:paraId="6D83B4E2" w14:textId="77777777" w:rsidTr="008A6F8A">
        <w:tc>
          <w:tcPr>
            <w:tcW w:w="8075" w:type="dxa"/>
          </w:tcPr>
          <w:p w14:paraId="198A5452" w14:textId="16075F71" w:rsidR="002A38E5" w:rsidRPr="00F472ED" w:rsidRDefault="002A38E5" w:rsidP="002A38E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ction </w:t>
            </w:r>
            <w:r w:rsidR="002323A2">
              <w:rPr>
                <w:b/>
                <w:bCs/>
              </w:rPr>
              <w:t>3</w:t>
            </w:r>
            <w:r>
              <w:rPr>
                <w:b/>
                <w:bCs/>
              </w:rPr>
              <w:t>: About you</w:t>
            </w:r>
          </w:p>
        </w:tc>
        <w:tc>
          <w:tcPr>
            <w:tcW w:w="1418" w:type="dxa"/>
          </w:tcPr>
          <w:p w14:paraId="6AD17C18" w14:textId="77777777" w:rsidR="002A38E5" w:rsidRDefault="002A38E5" w:rsidP="002A38E5"/>
        </w:tc>
        <w:tc>
          <w:tcPr>
            <w:tcW w:w="5244" w:type="dxa"/>
          </w:tcPr>
          <w:p w14:paraId="0192884D" w14:textId="77777777" w:rsidR="002A38E5" w:rsidRDefault="002A38E5" w:rsidP="002A38E5"/>
        </w:tc>
      </w:tr>
      <w:tr w:rsidR="002A38E5" w14:paraId="6CD14E5A" w14:textId="77777777" w:rsidTr="008A6F8A">
        <w:tc>
          <w:tcPr>
            <w:tcW w:w="14737" w:type="dxa"/>
            <w:gridSpan w:val="3"/>
          </w:tcPr>
          <w:p w14:paraId="0F0FD0FE" w14:textId="30FAA888" w:rsidR="002A38E5" w:rsidRPr="00F472ED" w:rsidRDefault="75CF8CAE" w:rsidP="002A38E5">
            <w:r>
              <w:t xml:space="preserve">The questions below are being asked to ensure a range of voices are heard. </w:t>
            </w:r>
          </w:p>
        </w:tc>
      </w:tr>
      <w:tr w:rsidR="002A38E5" w14:paraId="44DF17AB" w14:textId="77777777" w:rsidTr="008A6F8A">
        <w:tc>
          <w:tcPr>
            <w:tcW w:w="8075" w:type="dxa"/>
          </w:tcPr>
          <w:p w14:paraId="6131B145" w14:textId="6C60422C" w:rsidR="002A38E5" w:rsidRDefault="2D9CB93D" w:rsidP="2D9CB93D">
            <w:pPr>
              <w:spacing w:line="259" w:lineRule="auto"/>
            </w:pPr>
            <w:r>
              <w:t>-How is your English proficiency?</w:t>
            </w:r>
          </w:p>
          <w:p w14:paraId="5E1D0A52" w14:textId="552EC93A" w:rsidR="002A38E5" w:rsidRDefault="2D9CB93D" w:rsidP="2D9CB93D">
            <w:pPr>
              <w:spacing w:line="259" w:lineRule="auto"/>
            </w:pPr>
            <w:r>
              <w:t>-Would you prefer the session in your native language more? (If English is not your first language)</w:t>
            </w:r>
          </w:p>
        </w:tc>
        <w:tc>
          <w:tcPr>
            <w:tcW w:w="1418" w:type="dxa"/>
          </w:tcPr>
          <w:p w14:paraId="75A79910" w14:textId="0AA70386" w:rsidR="002A38E5" w:rsidRDefault="002A38E5" w:rsidP="002A38E5">
            <w:r>
              <w:t>Numeric</w:t>
            </w:r>
          </w:p>
        </w:tc>
        <w:tc>
          <w:tcPr>
            <w:tcW w:w="5244" w:type="dxa"/>
          </w:tcPr>
          <w:p w14:paraId="1C19A26A" w14:textId="63267DE2" w:rsidR="002A38E5" w:rsidRDefault="272FF674" w:rsidP="2D9CB93D">
            <w:r>
              <w:t>5-point</w:t>
            </w:r>
            <w:r w:rsidR="649B20F4">
              <w:t xml:space="preserve"> </w:t>
            </w:r>
            <w:r>
              <w:t>Likert Scale (</w:t>
            </w:r>
            <w:r w:rsidR="2D9CB93D">
              <w:t>proficien</w:t>
            </w:r>
            <w:r w:rsidR="00124D9C">
              <w:t>t</w:t>
            </w:r>
            <w:r>
              <w:t>, advanced, intermediate, elementary, beginner)</w:t>
            </w:r>
          </w:p>
          <w:p w14:paraId="3A083205" w14:textId="03AE1FFA" w:rsidR="002A38E5" w:rsidRDefault="697E0C0E" w:rsidP="002A38E5">
            <w:r>
              <w:t>Yes/No/ n/a</w:t>
            </w:r>
          </w:p>
          <w:p w14:paraId="53F92127" w14:textId="17CBD223" w:rsidR="002A38E5" w:rsidRDefault="002A38E5" w:rsidP="2D9CB93D"/>
        </w:tc>
      </w:tr>
      <w:tr w:rsidR="002A38E5" w14:paraId="5AE4A96A" w14:textId="77777777" w:rsidTr="008A6F8A">
        <w:tc>
          <w:tcPr>
            <w:tcW w:w="8075" w:type="dxa"/>
          </w:tcPr>
          <w:p w14:paraId="74086D43" w14:textId="1E7C68CE" w:rsidR="002A38E5" w:rsidRPr="00F472ED" w:rsidRDefault="002A38E5" w:rsidP="002A38E5">
            <w:r>
              <w:t>What is your gender?</w:t>
            </w:r>
          </w:p>
        </w:tc>
        <w:tc>
          <w:tcPr>
            <w:tcW w:w="1418" w:type="dxa"/>
          </w:tcPr>
          <w:p w14:paraId="0254A27F" w14:textId="3744DBB4" w:rsidR="002A38E5" w:rsidRDefault="002A38E5" w:rsidP="002A38E5">
            <w:r>
              <w:t>Numeric</w:t>
            </w:r>
          </w:p>
        </w:tc>
        <w:tc>
          <w:tcPr>
            <w:tcW w:w="5244" w:type="dxa"/>
          </w:tcPr>
          <w:p w14:paraId="03EA9F0F" w14:textId="305C65FC" w:rsidR="002A38E5" w:rsidRDefault="002A38E5" w:rsidP="002A38E5">
            <w:r>
              <w:t>Multiple choice</w:t>
            </w:r>
          </w:p>
        </w:tc>
      </w:tr>
      <w:tr w:rsidR="002323A2" w14:paraId="2B28F799" w14:textId="77777777" w:rsidTr="008A6F8A">
        <w:tc>
          <w:tcPr>
            <w:tcW w:w="8075" w:type="dxa"/>
          </w:tcPr>
          <w:p w14:paraId="7892F7ED" w14:textId="6A985287" w:rsidR="002323A2" w:rsidRDefault="002323A2" w:rsidP="002323A2">
            <w:r>
              <w:t>What is your ethnicity?</w:t>
            </w:r>
          </w:p>
        </w:tc>
        <w:tc>
          <w:tcPr>
            <w:tcW w:w="1418" w:type="dxa"/>
          </w:tcPr>
          <w:p w14:paraId="393E3C61" w14:textId="0ED196FB" w:rsidR="002323A2" w:rsidRDefault="002323A2" w:rsidP="002323A2">
            <w:r>
              <w:t>Numeric</w:t>
            </w:r>
          </w:p>
        </w:tc>
        <w:tc>
          <w:tcPr>
            <w:tcW w:w="5244" w:type="dxa"/>
          </w:tcPr>
          <w:p w14:paraId="239F23B1" w14:textId="43F72258" w:rsidR="002323A2" w:rsidRDefault="002323A2" w:rsidP="002323A2">
            <w:r>
              <w:t>Multiple choice</w:t>
            </w:r>
          </w:p>
        </w:tc>
      </w:tr>
      <w:tr w:rsidR="002323A2" w14:paraId="3717A2BD" w14:textId="77777777" w:rsidTr="008A6F8A">
        <w:tc>
          <w:tcPr>
            <w:tcW w:w="8075" w:type="dxa"/>
          </w:tcPr>
          <w:p w14:paraId="25DD93C2" w14:textId="55E6964A" w:rsidR="002323A2" w:rsidRDefault="002323A2" w:rsidP="002323A2">
            <w:r>
              <w:t>What is your age?</w:t>
            </w:r>
          </w:p>
        </w:tc>
        <w:tc>
          <w:tcPr>
            <w:tcW w:w="1418" w:type="dxa"/>
          </w:tcPr>
          <w:p w14:paraId="407A5065" w14:textId="7DAC80C5" w:rsidR="002323A2" w:rsidRDefault="002323A2" w:rsidP="002323A2">
            <w:r>
              <w:t>Numeric</w:t>
            </w:r>
          </w:p>
        </w:tc>
        <w:tc>
          <w:tcPr>
            <w:tcW w:w="5244" w:type="dxa"/>
          </w:tcPr>
          <w:p w14:paraId="2F6B0125" w14:textId="5DD4F4AF" w:rsidR="002323A2" w:rsidRDefault="002323A2" w:rsidP="002323A2">
            <w:r>
              <w:t>Multiple choice</w:t>
            </w:r>
          </w:p>
        </w:tc>
      </w:tr>
      <w:tr w:rsidR="002323A2" w14:paraId="68BFA549" w14:textId="77777777" w:rsidTr="008A6F8A">
        <w:tc>
          <w:tcPr>
            <w:tcW w:w="8075" w:type="dxa"/>
          </w:tcPr>
          <w:p w14:paraId="6897B1DA" w14:textId="6C0041FC" w:rsidR="002323A2" w:rsidRDefault="002323A2" w:rsidP="002323A2">
            <w:r>
              <w:t xml:space="preserve">Do you identify as </w:t>
            </w:r>
            <w:r w:rsidR="004A22D0">
              <w:t>having a disability?</w:t>
            </w:r>
          </w:p>
        </w:tc>
        <w:tc>
          <w:tcPr>
            <w:tcW w:w="1418" w:type="dxa"/>
          </w:tcPr>
          <w:p w14:paraId="1E8EF82D" w14:textId="78DF1662" w:rsidR="002323A2" w:rsidRDefault="004A22D0" w:rsidP="002323A2">
            <w:r>
              <w:t>Numeric</w:t>
            </w:r>
          </w:p>
        </w:tc>
        <w:tc>
          <w:tcPr>
            <w:tcW w:w="5244" w:type="dxa"/>
          </w:tcPr>
          <w:p w14:paraId="6DD3931D" w14:textId="0805A595" w:rsidR="002323A2" w:rsidRDefault="006E41EC" w:rsidP="002323A2">
            <w:r>
              <w:t>Multiple choice</w:t>
            </w:r>
          </w:p>
        </w:tc>
      </w:tr>
      <w:tr w:rsidR="002323A2" w14:paraId="4A4907F6" w14:textId="77777777" w:rsidTr="008A6F8A">
        <w:tc>
          <w:tcPr>
            <w:tcW w:w="8075" w:type="dxa"/>
          </w:tcPr>
          <w:p w14:paraId="6A959A00" w14:textId="70C54DA4" w:rsidR="002323A2" w:rsidRDefault="002323A2" w:rsidP="002323A2">
            <w:r>
              <w:t>What Faculty are you from?</w:t>
            </w:r>
          </w:p>
        </w:tc>
        <w:tc>
          <w:tcPr>
            <w:tcW w:w="1418" w:type="dxa"/>
          </w:tcPr>
          <w:p w14:paraId="0841E5B1" w14:textId="6BFA965E" w:rsidR="002323A2" w:rsidRDefault="002323A2" w:rsidP="002323A2">
            <w:r>
              <w:t>Numeric</w:t>
            </w:r>
          </w:p>
        </w:tc>
        <w:tc>
          <w:tcPr>
            <w:tcW w:w="5244" w:type="dxa"/>
          </w:tcPr>
          <w:p w14:paraId="63157C28" w14:textId="15654CD4" w:rsidR="002323A2" w:rsidRDefault="002323A2" w:rsidP="002323A2">
            <w:r>
              <w:t>Multiple choice</w:t>
            </w:r>
          </w:p>
        </w:tc>
      </w:tr>
      <w:tr w:rsidR="002323A2" w14:paraId="44A23C05" w14:textId="77777777" w:rsidTr="008A6F8A">
        <w:tc>
          <w:tcPr>
            <w:tcW w:w="8075" w:type="dxa"/>
          </w:tcPr>
          <w:p w14:paraId="384C3389" w14:textId="541A1D96" w:rsidR="002323A2" w:rsidRPr="00237EFA" w:rsidRDefault="002323A2" w:rsidP="002323A2">
            <w:pPr>
              <w:rPr>
                <w:b/>
                <w:bCs/>
              </w:rPr>
            </w:pPr>
            <w:r w:rsidRPr="072CA841">
              <w:rPr>
                <w:b/>
                <w:bCs/>
              </w:rPr>
              <w:t xml:space="preserve">Section </w:t>
            </w:r>
            <w:r>
              <w:rPr>
                <w:b/>
                <w:bCs/>
              </w:rPr>
              <w:t>4</w:t>
            </w:r>
            <w:r w:rsidRPr="072CA841">
              <w:rPr>
                <w:b/>
                <w:bCs/>
              </w:rPr>
              <w:t xml:space="preserve">: </w:t>
            </w:r>
            <w:r w:rsidR="00E814DD">
              <w:rPr>
                <w:b/>
                <w:bCs/>
              </w:rPr>
              <w:t>Final comments</w:t>
            </w:r>
          </w:p>
        </w:tc>
        <w:tc>
          <w:tcPr>
            <w:tcW w:w="1418" w:type="dxa"/>
          </w:tcPr>
          <w:p w14:paraId="5E61D0DB" w14:textId="77777777" w:rsidR="002323A2" w:rsidRDefault="002323A2" w:rsidP="002323A2"/>
        </w:tc>
        <w:tc>
          <w:tcPr>
            <w:tcW w:w="5244" w:type="dxa"/>
          </w:tcPr>
          <w:p w14:paraId="69964356" w14:textId="77777777" w:rsidR="002323A2" w:rsidRDefault="002323A2" w:rsidP="002323A2"/>
        </w:tc>
      </w:tr>
      <w:tr w:rsidR="009D162B" w14:paraId="7EEEB7DF" w14:textId="77777777" w:rsidTr="008A6F8A">
        <w:tc>
          <w:tcPr>
            <w:tcW w:w="8075" w:type="dxa"/>
          </w:tcPr>
          <w:p w14:paraId="4D56D401" w14:textId="7F12D3DC" w:rsidR="009D162B" w:rsidRPr="00382FDE" w:rsidRDefault="009D162B" w:rsidP="009D162B">
            <w:r>
              <w:t>If you had two words to describe your experience, what would they be?</w:t>
            </w:r>
          </w:p>
        </w:tc>
        <w:tc>
          <w:tcPr>
            <w:tcW w:w="1418" w:type="dxa"/>
          </w:tcPr>
          <w:p w14:paraId="171006D4" w14:textId="3DAD23B8" w:rsidR="009D162B" w:rsidRDefault="009D162B" w:rsidP="009D162B">
            <w:r>
              <w:t>Open</w:t>
            </w:r>
          </w:p>
        </w:tc>
        <w:tc>
          <w:tcPr>
            <w:tcW w:w="5244" w:type="dxa"/>
          </w:tcPr>
          <w:p w14:paraId="5CE2AC09" w14:textId="36401705" w:rsidR="009D162B" w:rsidRDefault="009D162B" w:rsidP="009D162B">
            <w:r>
              <w:t>Free text (limited)</w:t>
            </w:r>
          </w:p>
        </w:tc>
      </w:tr>
      <w:tr w:rsidR="009D162B" w14:paraId="4BA24364" w14:textId="77777777" w:rsidTr="008A6F8A">
        <w:tc>
          <w:tcPr>
            <w:tcW w:w="8075" w:type="dxa"/>
          </w:tcPr>
          <w:p w14:paraId="46BB0D1D" w14:textId="55F34FA4" w:rsidR="009D162B" w:rsidRPr="00382FDE" w:rsidRDefault="009D162B" w:rsidP="009D162B">
            <w:r w:rsidRPr="00382FDE">
              <w:t>Is there anything else you would like to share about your experience?</w:t>
            </w:r>
          </w:p>
        </w:tc>
        <w:tc>
          <w:tcPr>
            <w:tcW w:w="1418" w:type="dxa"/>
          </w:tcPr>
          <w:p w14:paraId="10F2ECA7" w14:textId="280AC740" w:rsidR="009D162B" w:rsidRDefault="009D162B" w:rsidP="009D162B">
            <w:r>
              <w:t>Open</w:t>
            </w:r>
          </w:p>
        </w:tc>
        <w:tc>
          <w:tcPr>
            <w:tcW w:w="5244" w:type="dxa"/>
          </w:tcPr>
          <w:p w14:paraId="526D7159" w14:textId="6214CC56" w:rsidR="009D162B" w:rsidRDefault="009D162B" w:rsidP="009D162B">
            <w:r>
              <w:t>Free text</w:t>
            </w:r>
          </w:p>
        </w:tc>
      </w:tr>
      <w:tr w:rsidR="009D162B" w14:paraId="618102DB" w14:textId="77777777" w:rsidTr="008A6F8A">
        <w:tc>
          <w:tcPr>
            <w:tcW w:w="8075" w:type="dxa"/>
          </w:tcPr>
          <w:p w14:paraId="7B763D2E" w14:textId="77777777" w:rsidR="009D162B" w:rsidRPr="00382FDE" w:rsidRDefault="009D162B" w:rsidP="009D162B">
            <w:r w:rsidRPr="00382FDE">
              <w:t>Would you be happy to take part in a short interview about your experience?</w:t>
            </w:r>
          </w:p>
          <w:p w14:paraId="2A479942" w14:textId="77777777" w:rsidR="009D162B" w:rsidRPr="00382FDE" w:rsidRDefault="009D162B" w:rsidP="009D162B">
            <w:pPr>
              <w:pStyle w:val="ListParagraph"/>
              <w:numPr>
                <w:ilvl w:val="0"/>
                <w:numId w:val="1"/>
              </w:numPr>
            </w:pPr>
            <w:r w:rsidRPr="00382FDE">
              <w:t>No: Next question</w:t>
            </w:r>
          </w:p>
          <w:p w14:paraId="5E6B7651" w14:textId="1F3004CD" w:rsidR="009D162B" w:rsidRPr="00382FDE" w:rsidRDefault="009D162B" w:rsidP="009D162B">
            <w:pPr>
              <w:pStyle w:val="ListParagraph"/>
              <w:numPr>
                <w:ilvl w:val="0"/>
                <w:numId w:val="1"/>
              </w:numPr>
            </w:pPr>
            <w:r w:rsidRPr="00382FDE">
              <w:t>Yes</w:t>
            </w:r>
            <w:r w:rsidR="008457DE">
              <w:t>/Maybe</w:t>
            </w:r>
            <w:r w:rsidRPr="00382FDE">
              <w:t>: Links to separate survey where e-mail is entered.</w:t>
            </w:r>
          </w:p>
        </w:tc>
        <w:tc>
          <w:tcPr>
            <w:tcW w:w="1418" w:type="dxa"/>
          </w:tcPr>
          <w:p w14:paraId="5BA6DCE9" w14:textId="6A9DB2C6" w:rsidR="009D162B" w:rsidRDefault="009D162B" w:rsidP="009D162B">
            <w:r>
              <w:t>Numeric</w:t>
            </w:r>
          </w:p>
        </w:tc>
        <w:tc>
          <w:tcPr>
            <w:tcW w:w="5244" w:type="dxa"/>
          </w:tcPr>
          <w:p w14:paraId="2B75CE88" w14:textId="6667B4EB" w:rsidR="009D162B" w:rsidRDefault="009D162B" w:rsidP="009D162B">
            <w:r>
              <w:t>Yes/No</w:t>
            </w:r>
            <w:r w:rsidR="00DC47EC">
              <w:t>/Maybe</w:t>
            </w:r>
          </w:p>
        </w:tc>
      </w:tr>
    </w:tbl>
    <w:p w14:paraId="63390A3C" w14:textId="7DEF919F" w:rsidR="552FC1D3" w:rsidRDefault="552FC1D3"/>
    <w:p w14:paraId="58DC6B6E" w14:textId="1B1232C8" w:rsidR="00F472ED" w:rsidRDefault="00F472ED" w:rsidP="00C1649C">
      <w:pPr>
        <w:spacing w:after="0"/>
      </w:pPr>
    </w:p>
    <w:p w14:paraId="2432D1A3" w14:textId="77777777" w:rsidR="00F472ED" w:rsidRDefault="00F472ED" w:rsidP="00C1649C">
      <w:pPr>
        <w:spacing w:after="0"/>
      </w:pPr>
    </w:p>
    <w:p w14:paraId="1A851750" w14:textId="77777777" w:rsidR="00C1649C" w:rsidRDefault="00C1649C" w:rsidP="00C1649C">
      <w:pPr>
        <w:spacing w:after="0"/>
      </w:pPr>
    </w:p>
    <w:p w14:paraId="2A0F2659" w14:textId="104F0283" w:rsidR="00C1649C" w:rsidRDefault="00C1649C" w:rsidP="00C1649C">
      <w:pPr>
        <w:spacing w:after="0"/>
        <w:rPr>
          <w:b/>
          <w:bCs/>
        </w:rPr>
      </w:pPr>
    </w:p>
    <w:p w14:paraId="7B590D89" w14:textId="77777777" w:rsidR="00C1649C" w:rsidRPr="00C1649C" w:rsidRDefault="00C1649C" w:rsidP="00C1649C">
      <w:pPr>
        <w:spacing w:after="0"/>
      </w:pPr>
    </w:p>
    <w:sectPr w:rsidR="00C1649C" w:rsidRPr="00C1649C" w:rsidSect="008A6F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B12FE" w14:textId="77777777" w:rsidR="002C4208" w:rsidRDefault="002C4208" w:rsidP="00237EFA">
      <w:pPr>
        <w:spacing w:after="0" w:line="240" w:lineRule="auto"/>
      </w:pPr>
      <w:r>
        <w:separator/>
      </w:r>
    </w:p>
  </w:endnote>
  <w:endnote w:type="continuationSeparator" w:id="0">
    <w:p w14:paraId="3214C99C" w14:textId="77777777" w:rsidR="002C4208" w:rsidRDefault="002C4208" w:rsidP="00237EFA">
      <w:pPr>
        <w:spacing w:after="0" w:line="240" w:lineRule="auto"/>
      </w:pPr>
      <w:r>
        <w:continuationSeparator/>
      </w:r>
    </w:p>
  </w:endnote>
  <w:endnote w:type="continuationNotice" w:id="1">
    <w:p w14:paraId="7740B16B" w14:textId="77777777" w:rsidR="002C4208" w:rsidRDefault="002C42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0C08F" w14:textId="77777777" w:rsidR="002C4208" w:rsidRDefault="002C4208" w:rsidP="00237EFA">
      <w:pPr>
        <w:spacing w:after="0" w:line="240" w:lineRule="auto"/>
      </w:pPr>
      <w:r>
        <w:separator/>
      </w:r>
    </w:p>
  </w:footnote>
  <w:footnote w:type="continuationSeparator" w:id="0">
    <w:p w14:paraId="32855592" w14:textId="77777777" w:rsidR="002C4208" w:rsidRDefault="002C4208" w:rsidP="00237EFA">
      <w:pPr>
        <w:spacing w:after="0" w:line="240" w:lineRule="auto"/>
      </w:pPr>
      <w:r>
        <w:continuationSeparator/>
      </w:r>
    </w:p>
  </w:footnote>
  <w:footnote w:type="continuationNotice" w:id="1">
    <w:p w14:paraId="2169147A" w14:textId="77777777" w:rsidR="002C4208" w:rsidRDefault="002C4208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1974047354" textId="1911925724" start="0" length="55" invalidationStart="0" invalidationLength="55" id="900dP02i"/>
  </int:Manifest>
  <int:Observations>
    <int:Content id="900dP02i">
      <int:Reviewed type="WordDesignerSuggestedImageAnnotation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2E9"/>
    <w:multiLevelType w:val="hybridMultilevel"/>
    <w:tmpl w:val="D5FA8BB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95E33"/>
    <w:multiLevelType w:val="hybridMultilevel"/>
    <w:tmpl w:val="9E1405E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73787"/>
    <w:multiLevelType w:val="hybridMultilevel"/>
    <w:tmpl w:val="09240D40"/>
    <w:lvl w:ilvl="0" w:tplc="CDE668BC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60F6303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BD0E0D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5C458E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B809FC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CB60A3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374858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042583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D6028E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4C393C"/>
    <w:multiLevelType w:val="hybridMultilevel"/>
    <w:tmpl w:val="DF566E48"/>
    <w:lvl w:ilvl="0" w:tplc="ECA28B7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25122"/>
    <w:multiLevelType w:val="hybridMultilevel"/>
    <w:tmpl w:val="D436B9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711B0F"/>
    <w:multiLevelType w:val="hybridMultilevel"/>
    <w:tmpl w:val="A922123C"/>
    <w:lvl w:ilvl="0" w:tplc="F7FE507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CB5AE89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3EC529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FD21A9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0EE622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9381C4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0285BB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4248D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6A3E65A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C765BD"/>
    <w:multiLevelType w:val="hybridMultilevel"/>
    <w:tmpl w:val="9E1405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024345">
    <w:abstractNumId w:val="5"/>
  </w:num>
  <w:num w:numId="2" w16cid:durableId="1792744602">
    <w:abstractNumId w:val="2"/>
  </w:num>
  <w:num w:numId="3" w16cid:durableId="1932468297">
    <w:abstractNumId w:val="3"/>
  </w:num>
  <w:num w:numId="4" w16cid:durableId="154538073">
    <w:abstractNumId w:val="0"/>
  </w:num>
  <w:num w:numId="5" w16cid:durableId="562983292">
    <w:abstractNumId w:val="4"/>
  </w:num>
  <w:num w:numId="6" w16cid:durableId="1984772120">
    <w:abstractNumId w:val="6"/>
  </w:num>
  <w:num w:numId="7" w16cid:durableId="1734112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9C"/>
    <w:rsid w:val="00015894"/>
    <w:rsid w:val="00025640"/>
    <w:rsid w:val="00041D34"/>
    <w:rsid w:val="00124D9C"/>
    <w:rsid w:val="0016303B"/>
    <w:rsid w:val="001C57E2"/>
    <w:rsid w:val="00205BD8"/>
    <w:rsid w:val="002323A2"/>
    <w:rsid w:val="00237EFA"/>
    <w:rsid w:val="002922E5"/>
    <w:rsid w:val="002A38E5"/>
    <w:rsid w:val="002C4208"/>
    <w:rsid w:val="002D178C"/>
    <w:rsid w:val="002E7469"/>
    <w:rsid w:val="00382FDE"/>
    <w:rsid w:val="00421365"/>
    <w:rsid w:val="00425C6E"/>
    <w:rsid w:val="0048471F"/>
    <w:rsid w:val="00494E35"/>
    <w:rsid w:val="004A22D0"/>
    <w:rsid w:val="0050675A"/>
    <w:rsid w:val="00607A4B"/>
    <w:rsid w:val="006676E7"/>
    <w:rsid w:val="006865FE"/>
    <w:rsid w:val="006B21CF"/>
    <w:rsid w:val="006D0F34"/>
    <w:rsid w:val="006E41EC"/>
    <w:rsid w:val="00702AB3"/>
    <w:rsid w:val="007C67AD"/>
    <w:rsid w:val="00806ACD"/>
    <w:rsid w:val="008457DE"/>
    <w:rsid w:val="00847C2B"/>
    <w:rsid w:val="008A6F8A"/>
    <w:rsid w:val="009D162B"/>
    <w:rsid w:val="009F78DD"/>
    <w:rsid w:val="00A376CB"/>
    <w:rsid w:val="00B10862"/>
    <w:rsid w:val="00B2581F"/>
    <w:rsid w:val="00B37E62"/>
    <w:rsid w:val="00C1649C"/>
    <w:rsid w:val="00C37C37"/>
    <w:rsid w:val="00C91752"/>
    <w:rsid w:val="00CA273B"/>
    <w:rsid w:val="00CC124C"/>
    <w:rsid w:val="00CC443A"/>
    <w:rsid w:val="00CD3B59"/>
    <w:rsid w:val="00CE42D5"/>
    <w:rsid w:val="00D001DB"/>
    <w:rsid w:val="00D52597"/>
    <w:rsid w:val="00D52D50"/>
    <w:rsid w:val="00DB3E78"/>
    <w:rsid w:val="00DC046D"/>
    <w:rsid w:val="00DC47EC"/>
    <w:rsid w:val="00E814DD"/>
    <w:rsid w:val="00EC8DD0"/>
    <w:rsid w:val="00ED16A9"/>
    <w:rsid w:val="00ED39F8"/>
    <w:rsid w:val="00EE4B77"/>
    <w:rsid w:val="00F01DC1"/>
    <w:rsid w:val="00F13473"/>
    <w:rsid w:val="00F472ED"/>
    <w:rsid w:val="00F52A3B"/>
    <w:rsid w:val="00F718F6"/>
    <w:rsid w:val="00F91132"/>
    <w:rsid w:val="00F9134C"/>
    <w:rsid w:val="00F94F90"/>
    <w:rsid w:val="00FF1EF7"/>
    <w:rsid w:val="026B07EF"/>
    <w:rsid w:val="02D0041D"/>
    <w:rsid w:val="031F652E"/>
    <w:rsid w:val="033B56F7"/>
    <w:rsid w:val="03E57E9B"/>
    <w:rsid w:val="0636CDF6"/>
    <w:rsid w:val="072CA841"/>
    <w:rsid w:val="07D29E57"/>
    <w:rsid w:val="08ACE8DF"/>
    <w:rsid w:val="08C7A0FC"/>
    <w:rsid w:val="0A392233"/>
    <w:rsid w:val="0C4AFF6F"/>
    <w:rsid w:val="0C92A90E"/>
    <w:rsid w:val="0CD69D07"/>
    <w:rsid w:val="0D05AD28"/>
    <w:rsid w:val="0DAF7230"/>
    <w:rsid w:val="0EB93121"/>
    <w:rsid w:val="0FCED345"/>
    <w:rsid w:val="1011DA36"/>
    <w:rsid w:val="10203511"/>
    <w:rsid w:val="10A18055"/>
    <w:rsid w:val="1104521B"/>
    <w:rsid w:val="1107D201"/>
    <w:rsid w:val="112A2071"/>
    <w:rsid w:val="118E720D"/>
    <w:rsid w:val="11DC61D9"/>
    <w:rsid w:val="123D50B6"/>
    <w:rsid w:val="131550FE"/>
    <w:rsid w:val="145E6734"/>
    <w:rsid w:val="15DB4324"/>
    <w:rsid w:val="168153F1"/>
    <w:rsid w:val="17CEA1DB"/>
    <w:rsid w:val="1925FA55"/>
    <w:rsid w:val="19737424"/>
    <w:rsid w:val="1A131707"/>
    <w:rsid w:val="1A578EDC"/>
    <w:rsid w:val="1DAC6D9D"/>
    <w:rsid w:val="1E5FF12B"/>
    <w:rsid w:val="1E618155"/>
    <w:rsid w:val="1E984405"/>
    <w:rsid w:val="219E9FF5"/>
    <w:rsid w:val="222D350E"/>
    <w:rsid w:val="248FC695"/>
    <w:rsid w:val="251D6A1F"/>
    <w:rsid w:val="25A1DFBF"/>
    <w:rsid w:val="27162BEC"/>
    <w:rsid w:val="272FF674"/>
    <w:rsid w:val="27E58BB8"/>
    <w:rsid w:val="28609634"/>
    <w:rsid w:val="2B744E9F"/>
    <w:rsid w:val="2B958880"/>
    <w:rsid w:val="2BEC23AF"/>
    <w:rsid w:val="2D101F00"/>
    <w:rsid w:val="2D1A83F9"/>
    <w:rsid w:val="2D9CB93D"/>
    <w:rsid w:val="2E154F9B"/>
    <w:rsid w:val="2E8D7A25"/>
    <w:rsid w:val="2F8CD94E"/>
    <w:rsid w:val="2FD8A006"/>
    <w:rsid w:val="301BBE5F"/>
    <w:rsid w:val="30C41119"/>
    <w:rsid w:val="32434524"/>
    <w:rsid w:val="34CB826A"/>
    <w:rsid w:val="350FF61B"/>
    <w:rsid w:val="36C8FCF1"/>
    <w:rsid w:val="37A79514"/>
    <w:rsid w:val="384B5B9D"/>
    <w:rsid w:val="38E42B65"/>
    <w:rsid w:val="391A9337"/>
    <w:rsid w:val="3A6F59E6"/>
    <w:rsid w:val="3AC7D855"/>
    <w:rsid w:val="3B0CD155"/>
    <w:rsid w:val="3DCC931E"/>
    <w:rsid w:val="3F89D4BB"/>
    <w:rsid w:val="41287A8E"/>
    <w:rsid w:val="43AC73C4"/>
    <w:rsid w:val="45C5BFC9"/>
    <w:rsid w:val="46CB67F6"/>
    <w:rsid w:val="47B85A8B"/>
    <w:rsid w:val="48E461E6"/>
    <w:rsid w:val="499AC737"/>
    <w:rsid w:val="4AB36853"/>
    <w:rsid w:val="4CF89B4F"/>
    <w:rsid w:val="4F24AEE3"/>
    <w:rsid w:val="4F37CAED"/>
    <w:rsid w:val="50D39B4E"/>
    <w:rsid w:val="51AF9A17"/>
    <w:rsid w:val="52B25898"/>
    <w:rsid w:val="54370E0F"/>
    <w:rsid w:val="552FC1D3"/>
    <w:rsid w:val="558453BF"/>
    <w:rsid w:val="55B06BFD"/>
    <w:rsid w:val="5793C739"/>
    <w:rsid w:val="587D53CE"/>
    <w:rsid w:val="59129E8E"/>
    <w:rsid w:val="59AB941F"/>
    <w:rsid w:val="5AAFFF19"/>
    <w:rsid w:val="5B07BFD6"/>
    <w:rsid w:val="5C83013C"/>
    <w:rsid w:val="5CC9EF57"/>
    <w:rsid w:val="5D328D1E"/>
    <w:rsid w:val="604461CA"/>
    <w:rsid w:val="60CF0AC7"/>
    <w:rsid w:val="627B01F3"/>
    <w:rsid w:val="62F9C039"/>
    <w:rsid w:val="63E57ECB"/>
    <w:rsid w:val="649B20F4"/>
    <w:rsid w:val="64E1C5C1"/>
    <w:rsid w:val="6652200A"/>
    <w:rsid w:val="66C48538"/>
    <w:rsid w:val="684F49F7"/>
    <w:rsid w:val="697E0C0E"/>
    <w:rsid w:val="6A2FD199"/>
    <w:rsid w:val="6AF90E10"/>
    <w:rsid w:val="6B9F2D4F"/>
    <w:rsid w:val="6DAF1D30"/>
    <w:rsid w:val="6F03850B"/>
    <w:rsid w:val="709F556C"/>
    <w:rsid w:val="70D23C20"/>
    <w:rsid w:val="7137384E"/>
    <w:rsid w:val="717C0128"/>
    <w:rsid w:val="7246C1AD"/>
    <w:rsid w:val="73500C33"/>
    <w:rsid w:val="75CF8CAE"/>
    <w:rsid w:val="773B30DD"/>
    <w:rsid w:val="7826E211"/>
    <w:rsid w:val="7992A763"/>
    <w:rsid w:val="7ACE8F58"/>
    <w:rsid w:val="7B023D98"/>
    <w:rsid w:val="7BEC3E71"/>
    <w:rsid w:val="7D4487D0"/>
    <w:rsid w:val="7D9796CB"/>
    <w:rsid w:val="7D97EB6D"/>
    <w:rsid w:val="7EB6AB39"/>
    <w:rsid w:val="7EE0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B481F"/>
  <w15:chartTrackingRefBased/>
  <w15:docId w15:val="{85E93F05-4C18-4D97-8BFB-74A8E9C0A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4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64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1649C"/>
    <w:pPr>
      <w:ind w:left="720"/>
      <w:contextualSpacing/>
    </w:pPr>
  </w:style>
  <w:style w:type="table" w:styleId="TableGrid">
    <w:name w:val="Table Grid"/>
    <w:basedOn w:val="TableNormal"/>
    <w:uiPriority w:val="39"/>
    <w:rsid w:val="00C1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2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AB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uiPriority w:val="1"/>
    <w:rsid w:val="48E461E6"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CC1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124C"/>
  </w:style>
  <w:style w:type="paragraph" w:styleId="Footer">
    <w:name w:val="footer"/>
    <w:basedOn w:val="Normal"/>
    <w:link w:val="FooterChar"/>
    <w:uiPriority w:val="99"/>
    <w:semiHidden/>
    <w:unhideWhenUsed/>
    <w:rsid w:val="00CC1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1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4204675064144b35" Type="http://schemas.microsoft.com/office/2019/09/relationships/intelligence" Target="intelligenc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C9C6DAA1A78645B5B45DFA0F720327" ma:contentTypeVersion="6" ma:contentTypeDescription="Create a new document." ma:contentTypeScope="" ma:versionID="8388016dbef3dcab3f2ff8aad1decf85">
  <xsd:schema xmlns:xsd="http://www.w3.org/2001/XMLSchema" xmlns:xs="http://www.w3.org/2001/XMLSchema" xmlns:p="http://schemas.microsoft.com/office/2006/metadata/properties" xmlns:ns2="1fb776f6-0e6d-48e8-af71-a85df7134f5f" xmlns:ns3="4fcd30d2-0256-4aad-adb1-7a71552cd53b" targetNamespace="http://schemas.microsoft.com/office/2006/metadata/properties" ma:root="true" ma:fieldsID="03bb8f9e2ced2450d1efbc91ddf3d5a4" ns2:_="" ns3:_="">
    <xsd:import namespace="1fb776f6-0e6d-48e8-af71-a85df7134f5f"/>
    <xsd:import namespace="4fcd30d2-0256-4aad-adb1-7a71552cd5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776f6-0e6d-48e8-af71-a85df7134f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30d2-0256-4aad-adb1-7a71552cd5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09D838-5D4A-494C-88CB-BB371101FB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591193B-7BCF-49ED-9CD2-D71AB143F6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1DBA41-840C-47BA-AFC1-FF7E915626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b776f6-0e6d-48e8-af71-a85df7134f5f"/>
    <ds:schemaRef ds:uri="4fcd30d2-0256-4aad-adb1-7a71552cd5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uchelli Toran</dc:creator>
  <cp:keywords/>
  <dc:description/>
  <cp:lastModifiedBy>Sahar Khodabakhsh</cp:lastModifiedBy>
  <cp:revision>10</cp:revision>
  <dcterms:created xsi:type="dcterms:W3CDTF">2024-01-22T21:33:00Z</dcterms:created>
  <dcterms:modified xsi:type="dcterms:W3CDTF">2024-01-22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C9C6DAA1A78645B5B45DFA0F720327</vt:lpwstr>
  </property>
</Properties>
</file>